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5FD68" w14:textId="7D9FD3BD" w:rsidR="006578A9" w:rsidRDefault="006578A9" w:rsidP="006578A9">
      <w:pPr>
        <w:pStyle w:val="Title"/>
        <w:spacing w:line="480" w:lineRule="auto"/>
        <w:jc w:val="both"/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</w:pPr>
      <w:r w:rsidRPr="00A825E3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Regionalization of cell types in silk glands of Larinioides sclope</w:t>
      </w:r>
      <w:r w:rsidR="006E2081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tarius suggest that spider silk fibers</w:t>
      </w:r>
      <w:r w:rsidRPr="00A825E3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 xml:space="preserve"> are complex layered structures </w:t>
      </w:r>
    </w:p>
    <w:p w14:paraId="032773EE" w14:textId="77777777" w:rsidR="00A825E3" w:rsidRPr="00A825E3" w:rsidRDefault="00A825E3" w:rsidP="00A825E3">
      <w:pPr>
        <w:rPr>
          <w:lang w:val="en-US"/>
        </w:rPr>
      </w:pPr>
    </w:p>
    <w:p w14:paraId="5C09F34C" w14:textId="05952C25" w:rsidR="006578A9" w:rsidRPr="006578A9" w:rsidRDefault="009011C5" w:rsidP="006578A9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cientific Reports</w:t>
      </w:r>
    </w:p>
    <w:p w14:paraId="2C984AF5" w14:textId="77777777" w:rsidR="006578A9" w:rsidRPr="006578A9" w:rsidRDefault="006578A9" w:rsidP="006578A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98052C5" w14:textId="77777777" w:rsidR="006578A9" w:rsidRPr="006578A9" w:rsidRDefault="006578A9" w:rsidP="006578A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578A9">
        <w:rPr>
          <w:rFonts w:ascii="Times New Roman" w:hAnsi="Times New Roman" w:cs="Times New Roman"/>
          <w:b/>
          <w:bCs/>
          <w:sz w:val="22"/>
          <w:szCs w:val="22"/>
          <w:lang w:val="en-US"/>
        </w:rPr>
        <w:t>Author information</w:t>
      </w:r>
    </w:p>
    <w:p w14:paraId="7AF4517D" w14:textId="77777777" w:rsidR="006578A9" w:rsidRPr="006578A9" w:rsidRDefault="006578A9" w:rsidP="006578A9">
      <w:pPr>
        <w:pStyle w:val="Title"/>
        <w:spacing w:line="480" w:lineRule="auto"/>
        <w:jc w:val="both"/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</w:pP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Sumalata Sonavane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1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, Per Westermark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2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, Anna Rising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1,3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, Lena Holm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1*</w:t>
      </w:r>
    </w:p>
    <w:p w14:paraId="09E72744" w14:textId="77777777" w:rsidR="006578A9" w:rsidRPr="006578A9" w:rsidRDefault="006578A9" w:rsidP="006578A9">
      <w:pPr>
        <w:pStyle w:val="Title"/>
        <w:spacing w:line="480" w:lineRule="auto"/>
        <w:jc w:val="both"/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</w:pP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1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 xml:space="preserve"> Department of Anatomy, Physiology and Biochemistry, Swedish University of Agricultural Sciences, Uppsala, Sweden</w:t>
      </w:r>
    </w:p>
    <w:p w14:paraId="03DA231D" w14:textId="77777777" w:rsidR="006578A9" w:rsidRPr="006578A9" w:rsidRDefault="006578A9" w:rsidP="006578A9">
      <w:pPr>
        <w:pStyle w:val="Title"/>
        <w:spacing w:line="480" w:lineRule="auto"/>
        <w:jc w:val="both"/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</w:pP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2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 xml:space="preserve"> Department of Immunology, Genetics and Pathology, Uppsala University, Uppsala, Sweden </w:t>
      </w:r>
    </w:p>
    <w:p w14:paraId="6281C6FB" w14:textId="2B386CE4" w:rsidR="006578A9" w:rsidRPr="006578A9" w:rsidRDefault="006578A9" w:rsidP="006578A9">
      <w:pPr>
        <w:pStyle w:val="Title"/>
        <w:spacing w:line="480" w:lineRule="auto"/>
        <w:jc w:val="both"/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</w:pP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vertAlign w:val="superscript"/>
          <w:lang w:val="en-US"/>
        </w:rPr>
        <w:t>3</w:t>
      </w:r>
      <w:r w:rsidRPr="006578A9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 xml:space="preserve"> Department of Biosciences and Nutrition, Karolinska Institutet</w:t>
      </w:r>
      <w:r w:rsidR="002454F4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US"/>
        </w:rPr>
        <w:t>, Neo, Huddinge, Sweden</w:t>
      </w:r>
    </w:p>
    <w:p w14:paraId="27BB74E9" w14:textId="77777777" w:rsidR="006578A9" w:rsidRPr="006578A9" w:rsidRDefault="006578A9" w:rsidP="006578A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78A9">
        <w:rPr>
          <w:rFonts w:ascii="Times New Roman" w:eastAsiaTheme="minorEastAsia" w:hAnsi="Times New Roman" w:cs="Times New Roman"/>
          <w:color w:val="5A5A5A" w:themeColor="text1" w:themeTint="A5"/>
          <w:spacing w:val="15"/>
          <w:sz w:val="22"/>
          <w:szCs w:val="22"/>
          <w:lang w:val="en-US"/>
        </w:rPr>
        <w:t>*</w:t>
      </w:r>
      <w:r w:rsidRPr="006578A9">
        <w:rPr>
          <w:rFonts w:ascii="Times New Roman" w:hAnsi="Times New Roman" w:cs="Times New Roman"/>
          <w:sz w:val="22"/>
          <w:szCs w:val="22"/>
          <w:lang w:val="en-US"/>
        </w:rPr>
        <w:t>Corresponding author (</w:t>
      </w:r>
      <w:hyperlink r:id="rId6" w:history="1">
        <w:r w:rsidRPr="006578A9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lena.holm@slu.se</w:t>
        </w:r>
      </w:hyperlink>
      <w:r w:rsidRPr="006578A9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</w:p>
    <w:p w14:paraId="14B858D7" w14:textId="77777777" w:rsidR="006578A9" w:rsidRPr="006578A9" w:rsidRDefault="006578A9" w:rsidP="007823B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2A0FAD" w14:textId="77777777" w:rsidR="00C46E81" w:rsidRDefault="00C46E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20ABBB6C" w14:textId="167EBD1F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578A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Figures</w:t>
      </w:r>
    </w:p>
    <w:p w14:paraId="7741EEC7" w14:textId="77777777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78A9">
        <w:rPr>
          <w:rFonts w:ascii="Times New Roman" w:hAnsi="Times New Roman" w:cs="Times New Roman"/>
          <w:noProof/>
          <w:sz w:val="22"/>
          <w:szCs w:val="22"/>
          <w:lang w:eastAsia="sv-SE"/>
        </w:rPr>
        <w:drawing>
          <wp:inline distT="0" distB="0" distL="0" distR="0" wp14:anchorId="535BCA40" wp14:editId="036AE0A8">
            <wp:extent cx="3022600" cy="284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2529D" w14:textId="6101FC60" w:rsidR="004D5A9B" w:rsidRPr="006578A9" w:rsidRDefault="009011C5" w:rsidP="007823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I </w:t>
      </w:r>
      <w:r w:rsidR="004D5A9B" w:rsidRPr="006578A9">
        <w:rPr>
          <w:rFonts w:ascii="Times New Roman" w:hAnsi="Times New Roman" w:cs="Times New Roman"/>
          <w:b/>
          <w:bCs/>
          <w:sz w:val="22"/>
          <w:szCs w:val="22"/>
          <w:lang w:val="en-US"/>
        </w:rPr>
        <w:t>Fig 1</w:t>
      </w:r>
      <w:r w:rsidR="004D5A9B" w:rsidRPr="006578A9">
        <w:rPr>
          <w:rFonts w:ascii="Times New Roman" w:hAnsi="Times New Roman" w:cs="Times New Roman"/>
          <w:sz w:val="22"/>
          <w:szCs w:val="22"/>
          <w:lang w:val="en-US"/>
        </w:rPr>
        <w:t xml:space="preserve"> One pair of secondary major ampullate glands (indicated with arrows) is attached to the duct of each primary major ampullate gland </w:t>
      </w:r>
    </w:p>
    <w:p w14:paraId="37D81080" w14:textId="77777777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6FDD291" w14:textId="77777777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78A9">
        <w:rPr>
          <w:rFonts w:ascii="Times New Roman" w:hAnsi="Times New Roman" w:cs="Times New Roman"/>
          <w:noProof/>
          <w:sz w:val="22"/>
          <w:szCs w:val="22"/>
          <w:lang w:eastAsia="sv-SE"/>
        </w:rPr>
        <w:drawing>
          <wp:inline distT="0" distB="0" distL="0" distR="0" wp14:anchorId="3639339F" wp14:editId="4B7E2324">
            <wp:extent cx="3022600" cy="24384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3FD3D" w14:textId="31A988BD" w:rsidR="004D5A9B" w:rsidRPr="006578A9" w:rsidRDefault="009011C5" w:rsidP="007823B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I </w:t>
      </w:r>
      <w:r w:rsidR="004D5A9B" w:rsidRPr="006578A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 2 </w:t>
      </w:r>
      <w:r w:rsidR="00FB1A32">
        <w:rPr>
          <w:rFonts w:ascii="Times New Roman" w:hAnsi="Times New Roman" w:cs="Times New Roman"/>
          <w:sz w:val="22"/>
          <w:szCs w:val="22"/>
          <w:lang w:val="en-US"/>
        </w:rPr>
        <w:t>Three zones (A</w:t>
      </w:r>
      <w:bookmarkStart w:id="0" w:name="_GoBack"/>
      <w:bookmarkEnd w:id="0"/>
      <w:r w:rsidR="004D5A9B" w:rsidRPr="006578A9">
        <w:rPr>
          <w:rFonts w:ascii="Times New Roman" w:hAnsi="Times New Roman" w:cs="Times New Roman"/>
          <w:sz w:val="22"/>
          <w:szCs w:val="22"/>
          <w:lang w:val="en-US"/>
        </w:rPr>
        <w:t xml:space="preserve">–C) of major the ampullate glands. Arrow indicates the sharp transition from zone B to zone C cells, arrowheads show the basally located nuclei. HE, Scale bar = 20 </w:t>
      </w:r>
      <w:r w:rsidR="004D5A9B" w:rsidRPr="006578A9">
        <w:rPr>
          <w:rFonts w:ascii="Times New Roman" w:hAnsi="Times New Roman" w:cs="Times New Roman"/>
          <w:bCs/>
          <w:sz w:val="22"/>
          <w:szCs w:val="22"/>
          <w:lang w:val="en-US"/>
        </w:rPr>
        <w:t>μm</w:t>
      </w:r>
    </w:p>
    <w:p w14:paraId="1C96CAAE" w14:textId="77777777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5FEA2D8F" w14:textId="77777777" w:rsidR="004D5A9B" w:rsidRPr="006578A9" w:rsidRDefault="004D5A9B" w:rsidP="007823B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578A9">
        <w:rPr>
          <w:rFonts w:ascii="Times New Roman" w:hAnsi="Times New Roman" w:cs="Times New Roman"/>
          <w:bCs/>
          <w:noProof/>
          <w:sz w:val="22"/>
          <w:szCs w:val="22"/>
          <w:lang w:eastAsia="sv-SE"/>
        </w:rPr>
        <w:lastRenderedPageBreak/>
        <w:drawing>
          <wp:inline distT="0" distB="0" distL="0" distR="0" wp14:anchorId="411707C0" wp14:editId="2B912B44">
            <wp:extent cx="2870200" cy="2286000"/>
            <wp:effectExtent l="0" t="0" r="0" b="0"/>
            <wp:docPr id="8" name="Picture 8" descr="A picture containing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several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2A835" w14:textId="4F6A25FF" w:rsidR="004D5A9B" w:rsidRPr="006578A9" w:rsidRDefault="009011C5" w:rsidP="007823BD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I </w:t>
      </w:r>
      <w:r w:rsidR="004D5A9B" w:rsidRPr="006578A9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 3 </w:t>
      </w:r>
      <w:r w:rsidR="004D5A9B" w:rsidRPr="006578A9">
        <w:rPr>
          <w:rFonts w:ascii="Times New Roman" w:hAnsi="Times New Roman" w:cs="Times New Roman"/>
          <w:bCs/>
          <w:sz w:val="22"/>
          <w:szCs w:val="22"/>
          <w:lang w:val="en-US"/>
        </w:rPr>
        <w:t>The triad formed by two aggregate ducts (Ag) and one flagelliform duct (Fl). Note the similar diameters of aggregate ducts. HE, Scale bar = 20 μm</w:t>
      </w:r>
    </w:p>
    <w:p w14:paraId="32A565B3" w14:textId="77777777" w:rsidR="000B2B93" w:rsidRPr="006578A9" w:rsidRDefault="000B2B93" w:rsidP="007823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B2B93" w:rsidRPr="006578A9" w:rsidSect="002063AC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1A737" w14:textId="77777777" w:rsidR="00FE3F6F" w:rsidRDefault="007823BD">
      <w:r>
        <w:separator/>
      </w:r>
    </w:p>
  </w:endnote>
  <w:endnote w:type="continuationSeparator" w:id="0">
    <w:p w14:paraId="57F12288" w14:textId="77777777" w:rsidR="00FE3F6F" w:rsidRDefault="00782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660699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5935C" w14:textId="77777777" w:rsidR="0056083D" w:rsidRDefault="004D5A9B" w:rsidP="005608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33173" w14:textId="77777777" w:rsidR="0056083D" w:rsidRDefault="00FB1A32" w:rsidP="00B072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478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08270A" w14:textId="504B8194" w:rsidR="0056083D" w:rsidRDefault="004D5A9B" w:rsidP="005608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1A3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FCE74BC" w14:textId="77777777" w:rsidR="0056083D" w:rsidRDefault="00FB1A32" w:rsidP="00B072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080C63" w14:textId="77777777" w:rsidR="00FE3F6F" w:rsidRDefault="007823BD">
      <w:r>
        <w:separator/>
      </w:r>
    </w:p>
  </w:footnote>
  <w:footnote w:type="continuationSeparator" w:id="0">
    <w:p w14:paraId="05398110" w14:textId="77777777" w:rsidR="00FE3F6F" w:rsidRDefault="00782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A9B"/>
    <w:rsid w:val="00013778"/>
    <w:rsid w:val="000401E3"/>
    <w:rsid w:val="000B0BE9"/>
    <w:rsid w:val="000B2B93"/>
    <w:rsid w:val="00113B53"/>
    <w:rsid w:val="00127266"/>
    <w:rsid w:val="00136827"/>
    <w:rsid w:val="00180DA5"/>
    <w:rsid w:val="00183E81"/>
    <w:rsid w:val="00185029"/>
    <w:rsid w:val="00187005"/>
    <w:rsid w:val="001B27C8"/>
    <w:rsid w:val="001E0175"/>
    <w:rsid w:val="00201626"/>
    <w:rsid w:val="00205F1C"/>
    <w:rsid w:val="002063AC"/>
    <w:rsid w:val="00237711"/>
    <w:rsid w:val="002454F4"/>
    <w:rsid w:val="002629CC"/>
    <w:rsid w:val="002E64DF"/>
    <w:rsid w:val="002E6AF2"/>
    <w:rsid w:val="00300FE4"/>
    <w:rsid w:val="00305B06"/>
    <w:rsid w:val="00320D94"/>
    <w:rsid w:val="00364215"/>
    <w:rsid w:val="003740EA"/>
    <w:rsid w:val="00390773"/>
    <w:rsid w:val="004070AF"/>
    <w:rsid w:val="0045103B"/>
    <w:rsid w:val="00456ACE"/>
    <w:rsid w:val="0049598B"/>
    <w:rsid w:val="004A42B7"/>
    <w:rsid w:val="004B584B"/>
    <w:rsid w:val="004D3B54"/>
    <w:rsid w:val="004D5A9B"/>
    <w:rsid w:val="004E1156"/>
    <w:rsid w:val="004E3638"/>
    <w:rsid w:val="0051552A"/>
    <w:rsid w:val="00583C96"/>
    <w:rsid w:val="00591C15"/>
    <w:rsid w:val="005939BC"/>
    <w:rsid w:val="005F475E"/>
    <w:rsid w:val="005F738C"/>
    <w:rsid w:val="00625806"/>
    <w:rsid w:val="0063213D"/>
    <w:rsid w:val="00644AC2"/>
    <w:rsid w:val="006578A9"/>
    <w:rsid w:val="00690C0C"/>
    <w:rsid w:val="006A61E0"/>
    <w:rsid w:val="006B66B4"/>
    <w:rsid w:val="006E2081"/>
    <w:rsid w:val="006F2FE6"/>
    <w:rsid w:val="006F3D20"/>
    <w:rsid w:val="00702C0C"/>
    <w:rsid w:val="00734F97"/>
    <w:rsid w:val="007350C8"/>
    <w:rsid w:val="00745765"/>
    <w:rsid w:val="00771391"/>
    <w:rsid w:val="00771EB5"/>
    <w:rsid w:val="0077452A"/>
    <w:rsid w:val="007823BD"/>
    <w:rsid w:val="007B560A"/>
    <w:rsid w:val="007D51F8"/>
    <w:rsid w:val="007E129B"/>
    <w:rsid w:val="00803570"/>
    <w:rsid w:val="00837A1B"/>
    <w:rsid w:val="00857157"/>
    <w:rsid w:val="00864CC4"/>
    <w:rsid w:val="008853BC"/>
    <w:rsid w:val="0089705D"/>
    <w:rsid w:val="008A790F"/>
    <w:rsid w:val="008B09A3"/>
    <w:rsid w:val="008F1BF1"/>
    <w:rsid w:val="008F6707"/>
    <w:rsid w:val="009011C5"/>
    <w:rsid w:val="009038A1"/>
    <w:rsid w:val="00906FAC"/>
    <w:rsid w:val="0091585C"/>
    <w:rsid w:val="00933036"/>
    <w:rsid w:val="00962800"/>
    <w:rsid w:val="00974CE2"/>
    <w:rsid w:val="00980F78"/>
    <w:rsid w:val="009A0F72"/>
    <w:rsid w:val="009B40E1"/>
    <w:rsid w:val="009B6919"/>
    <w:rsid w:val="009E5B39"/>
    <w:rsid w:val="009F5EDB"/>
    <w:rsid w:val="00A20F2C"/>
    <w:rsid w:val="00A57034"/>
    <w:rsid w:val="00A57E1C"/>
    <w:rsid w:val="00A825E3"/>
    <w:rsid w:val="00A8598C"/>
    <w:rsid w:val="00AA1014"/>
    <w:rsid w:val="00AF2CD7"/>
    <w:rsid w:val="00B076DA"/>
    <w:rsid w:val="00B10F2F"/>
    <w:rsid w:val="00B25A47"/>
    <w:rsid w:val="00B84614"/>
    <w:rsid w:val="00BA140C"/>
    <w:rsid w:val="00BA2D10"/>
    <w:rsid w:val="00BB130A"/>
    <w:rsid w:val="00C02F60"/>
    <w:rsid w:val="00C04F34"/>
    <w:rsid w:val="00C46E81"/>
    <w:rsid w:val="00C50D2D"/>
    <w:rsid w:val="00C57110"/>
    <w:rsid w:val="00C70D49"/>
    <w:rsid w:val="00C74EC8"/>
    <w:rsid w:val="00C75DC2"/>
    <w:rsid w:val="00C97034"/>
    <w:rsid w:val="00CE7E53"/>
    <w:rsid w:val="00D30D54"/>
    <w:rsid w:val="00DE4C6D"/>
    <w:rsid w:val="00E15631"/>
    <w:rsid w:val="00E2662B"/>
    <w:rsid w:val="00E32119"/>
    <w:rsid w:val="00E51BFC"/>
    <w:rsid w:val="00E658C9"/>
    <w:rsid w:val="00E96278"/>
    <w:rsid w:val="00EA3D17"/>
    <w:rsid w:val="00EB274D"/>
    <w:rsid w:val="00EB356F"/>
    <w:rsid w:val="00FB1A32"/>
    <w:rsid w:val="00FC0DE3"/>
    <w:rsid w:val="00FD2BAD"/>
    <w:rsid w:val="00FE3F6F"/>
    <w:rsid w:val="00FF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C3D96"/>
  <w15:chartTrackingRefBased/>
  <w15:docId w15:val="{46319DE1-3CD7-1A4B-9C09-E1B855F6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A9B"/>
    <w:rPr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4D5A9B"/>
  </w:style>
  <w:style w:type="paragraph" w:styleId="Header">
    <w:name w:val="header"/>
    <w:basedOn w:val="Normal"/>
    <w:link w:val="HeaderChar"/>
    <w:uiPriority w:val="99"/>
    <w:unhideWhenUsed/>
    <w:rsid w:val="004E36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638"/>
    <w:rPr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6578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8A9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styleId="Hyperlink">
    <w:name w:val="Hyperlink"/>
    <w:basedOn w:val="DefaultParagraphFont"/>
    <w:uiPriority w:val="99"/>
    <w:unhideWhenUsed/>
    <w:rsid w:val="006578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na.holm@slu.s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ata Sonavane</dc:creator>
  <cp:keywords/>
  <dc:description/>
  <cp:lastModifiedBy>Lena Holm</cp:lastModifiedBy>
  <cp:revision>2</cp:revision>
  <dcterms:created xsi:type="dcterms:W3CDTF">2023-12-12T14:33:00Z</dcterms:created>
  <dcterms:modified xsi:type="dcterms:W3CDTF">2023-12-12T14:33:00Z</dcterms:modified>
</cp:coreProperties>
</file>